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11199" w:type="dxa"/>
        <w:jc w:val="center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60"/>
        <w:gridCol w:w="1203"/>
        <w:gridCol w:w="968"/>
        <w:gridCol w:w="805"/>
        <w:gridCol w:w="1560"/>
        <w:gridCol w:w="966"/>
        <w:gridCol w:w="7"/>
        <w:gridCol w:w="243"/>
        <w:gridCol w:w="7"/>
        <w:gridCol w:w="906"/>
        <w:gridCol w:w="1131"/>
        <w:gridCol w:w="850"/>
        <w:gridCol w:w="993"/>
      </w:tblGrid>
      <w:tr w:rsidR="00760EE2" w:rsidRPr="00864E7E" w14:paraId="68F47D8C" w14:textId="77777777" w:rsidTr="00864E7E">
        <w:trPr>
          <w:jc w:val="center"/>
        </w:trPr>
        <w:tc>
          <w:tcPr>
            <w:tcW w:w="11199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2767C2" w14:textId="70156CF4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ble </w:t>
            </w:r>
            <w:r w:rsidR="00C950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1</w:t>
            </w:r>
          </w:p>
          <w:p w14:paraId="60C4621B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ardized regression coefficients and total, direct, and indirect effects related to each model.</w:t>
            </w:r>
          </w:p>
        </w:tc>
      </w:tr>
      <w:tr w:rsidR="00864E7E" w:rsidRPr="00864E7E" w14:paraId="1318B84F" w14:textId="77777777" w:rsidTr="00864E7E">
        <w:trPr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81589A" w14:textId="77777777" w:rsidR="00760EE2" w:rsidRPr="00864E7E" w:rsidRDefault="00760EE2" w:rsidP="007B34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09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30BF46" w14:textId="77777777" w:rsidR="00760EE2" w:rsidRPr="00864E7E" w:rsidRDefault="00760EE2" w:rsidP="007B34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parameters</w:t>
            </w:r>
          </w:p>
        </w:tc>
        <w:tc>
          <w:tcPr>
            <w:tcW w:w="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26A42B" w14:textId="77777777" w:rsidR="00760EE2" w:rsidRPr="00864E7E" w:rsidRDefault="00760EE2" w:rsidP="007B34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74C0E4" w14:textId="77777777" w:rsidR="00760EE2" w:rsidRPr="00864E7E" w:rsidRDefault="00760EE2" w:rsidP="007B34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ffects for latent response variable</w:t>
            </w:r>
          </w:p>
        </w:tc>
      </w:tr>
      <w:tr w:rsidR="00760EE2" w:rsidRPr="00864E7E" w14:paraId="1F675C24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635B22" w14:textId="77777777" w:rsidR="00760EE2" w:rsidRPr="00864E7E" w:rsidRDefault="00760EE2" w:rsidP="007B34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0D09B6" w14:textId="77777777" w:rsidR="00C46250" w:rsidRDefault="00760EE2" w:rsidP="00864E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th a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CABF62E" w14:textId="64C4C420" w:rsidR="00760EE2" w:rsidRPr="00864E7E" w:rsidRDefault="00077DFB" w:rsidP="00864E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 w:rsidR="00760EE2"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.E.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9C1001" w14:textId="77777777" w:rsidR="00C46250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th b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C0FF97D" w14:textId="48E66103" w:rsidR="00760EE2" w:rsidRPr="00864E7E" w:rsidRDefault="00077DFB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 w:rsidR="00760EE2"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.E.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E2DB6B" w14:textId="1950A6B2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th c’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77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.E.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087BC1" w14:textId="2672A4CA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diat</w:t>
            </w:r>
            <w:r w:rsidR="001E60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805376" w14:textId="77777777" w:rsidR="00760EE2" w:rsidRPr="00864E7E" w:rsidRDefault="00760EE2" w:rsidP="00864E7E">
            <w:pPr>
              <w:ind w:hanging="151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utcome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0EA01E" w14:textId="77777777" w:rsidR="00760EE2" w:rsidRPr="00864E7E" w:rsidRDefault="00760EE2" w:rsidP="007B34D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7219F54" w14:textId="18FE6488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E </w:t>
            </w:r>
            <w:r w:rsidR="00077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  <w:r w:rsidR="00077DFB"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S.E.)</w:t>
            </w:r>
          </w:p>
        </w:tc>
        <w:tc>
          <w:tcPr>
            <w:tcW w:w="113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8E7F277" w14:textId="72637F22" w:rsidR="00C46250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E </w:t>
            </w:r>
            <w:r w:rsidR="00077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  <w:p w14:paraId="1FEA19BB" w14:textId="0D2FAC0C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S.E.)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2E9E7F5" w14:textId="249F99EC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</w:t>
            </w:r>
            <w:r w:rsidR="00077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77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  <w:p w14:paraId="127497B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S.E.)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DED2F1C" w14:textId="5ED3038F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</w:t>
            </w:r>
            <w:r w:rsidR="00077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77D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  <w:p w14:paraId="2F3500A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S.E.)</w:t>
            </w:r>
          </w:p>
        </w:tc>
      </w:tr>
      <w:tr w:rsidR="00760EE2" w:rsidRPr="00864E7E" w14:paraId="307169A2" w14:textId="77777777" w:rsidTr="00864E7E">
        <w:trPr>
          <w:jc w:val="center"/>
        </w:trPr>
        <w:tc>
          <w:tcPr>
            <w:tcW w:w="373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469782" w14:textId="77777777" w:rsidR="00760EE2" w:rsidRPr="00864E7E" w:rsidRDefault="00760EE2" w:rsidP="007B34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. School bullying roles – Past NSSI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2F4C8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981CB4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</w:t>
            </w:r>
            <w:proofErr w:type="spellEnd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= 5.0%</w:t>
            </w:r>
          </w:p>
          <w:p w14:paraId="619205AC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er. = 17.0%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F080F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8%</w:t>
            </w:r>
          </w:p>
        </w:tc>
        <w:tc>
          <w:tcPr>
            <w:tcW w:w="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9113C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B1413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1EC49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690C9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14724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4276D493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EE4326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ully – externalizing – past NSSI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AD5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37***</w:t>
            </w:r>
          </w:p>
          <w:p w14:paraId="5A11E19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392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6</w:t>
            </w:r>
          </w:p>
          <w:p w14:paraId="5F28D0A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932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46**</w:t>
            </w:r>
          </w:p>
          <w:p w14:paraId="24EE012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F66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BBD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234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542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  <w:p w14:paraId="5A756C4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C8988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5*</w:t>
            </w:r>
          </w:p>
          <w:p w14:paraId="5B90ECC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D877C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46**</w:t>
            </w:r>
          </w:p>
          <w:p w14:paraId="487876F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79DCB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71**</w:t>
            </w:r>
          </w:p>
          <w:p w14:paraId="6E154EA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</w:tr>
      <w:tr w:rsidR="00760EE2" w:rsidRPr="00864E7E" w14:paraId="0448D3CB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3C5F3ED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ly – internalizing – past NSS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C2BB3D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56*</w:t>
            </w:r>
          </w:p>
          <w:p w14:paraId="739F631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4AA8D8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15***</w:t>
            </w:r>
          </w:p>
          <w:p w14:paraId="5E054CA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C59F11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46**</w:t>
            </w:r>
          </w:p>
          <w:p w14:paraId="7181E99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FEA826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29A30C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04EA12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388507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  <w:p w14:paraId="6F84087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6E87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51390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04CD6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53E7D533" w14:textId="77777777" w:rsidTr="00864E7E">
        <w:trPr>
          <w:jc w:val="center"/>
        </w:trPr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8F1D162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 – externalizing – past NSSI</w:t>
            </w:r>
          </w:p>
        </w:tc>
        <w:tc>
          <w:tcPr>
            <w:tcW w:w="120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FFA971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89**</w:t>
            </w:r>
          </w:p>
          <w:p w14:paraId="7B83E66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E2B30E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6</w:t>
            </w:r>
          </w:p>
          <w:p w14:paraId="29FEB60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80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B9ADEC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07*</w:t>
            </w:r>
          </w:p>
          <w:p w14:paraId="6F621C4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1E4171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657209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789A95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731D40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  <w:p w14:paraId="6D9F180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6ACE4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60**</w:t>
            </w:r>
          </w:p>
          <w:p w14:paraId="1B78DAC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6ED63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07*</w:t>
            </w:r>
          </w:p>
          <w:p w14:paraId="651D03D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289B8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67**</w:t>
            </w:r>
          </w:p>
          <w:p w14:paraId="21E471A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</w:tr>
      <w:tr w:rsidR="00760EE2" w:rsidRPr="00864E7E" w14:paraId="6500F920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EAE9B4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ctim – internalizing – past NSSI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1498F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41***</w:t>
            </w:r>
          </w:p>
          <w:p w14:paraId="1B3D689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E2447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15***</w:t>
            </w:r>
          </w:p>
          <w:p w14:paraId="0C6A753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20420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07*</w:t>
            </w:r>
          </w:p>
          <w:p w14:paraId="4F911DF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3690E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60B18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882F5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8CCA2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52**</w:t>
            </w:r>
          </w:p>
          <w:p w14:paraId="28347D0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113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0AE6D1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E9BA72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4686BE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1BD210A8" w14:textId="77777777" w:rsidTr="00864E7E">
        <w:trPr>
          <w:jc w:val="center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622A0C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ully-victim – externalizing – past NSSI </w:t>
            </w:r>
          </w:p>
        </w:tc>
        <w:tc>
          <w:tcPr>
            <w:tcW w:w="12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F3FE0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71***</w:t>
            </w:r>
          </w:p>
          <w:p w14:paraId="746438B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E0A1D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6</w:t>
            </w:r>
          </w:p>
          <w:p w14:paraId="1BAD9B8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3495D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</w:t>
            </w:r>
          </w:p>
          <w:p w14:paraId="7265F08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7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C8B87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59963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E4351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D571E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6</w:t>
            </w:r>
          </w:p>
          <w:p w14:paraId="358037F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F0A2C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52** (0.01)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A26DA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</w:t>
            </w:r>
          </w:p>
          <w:p w14:paraId="5655C86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7)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3F619B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3</w:t>
            </w:r>
          </w:p>
          <w:p w14:paraId="03457CD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7)</w:t>
            </w:r>
          </w:p>
        </w:tc>
      </w:tr>
      <w:tr w:rsidR="00760EE2" w:rsidRPr="00864E7E" w14:paraId="78E0A217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D5AF62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ully-victim – internalizing – past NSSI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B635D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66***</w:t>
            </w:r>
          </w:p>
          <w:p w14:paraId="0D3C60E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5D879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15***</w:t>
            </w:r>
          </w:p>
          <w:p w14:paraId="7F28266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5699E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</w:t>
            </w:r>
          </w:p>
          <w:p w14:paraId="0F5C2F2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8ACAE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960B68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405D50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48994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6**</w:t>
            </w:r>
          </w:p>
          <w:p w14:paraId="0C2E3DF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0C3DDD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AE4145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50AC2D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519F109B" w14:textId="77777777" w:rsidTr="00864E7E">
        <w:trPr>
          <w:jc w:val="center"/>
        </w:trPr>
        <w:tc>
          <w:tcPr>
            <w:tcW w:w="373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B74836" w14:textId="0CF76AB5" w:rsidR="00760EE2" w:rsidRPr="00864E7E" w:rsidRDefault="00760EE2" w:rsidP="00760EE2">
            <w:pPr>
              <w:pStyle w:val="Listaszerbekezds"/>
              <w:numPr>
                <w:ilvl w:val="0"/>
                <w:numId w:val="1"/>
              </w:numPr>
              <w:ind w:left="179" w:hanging="17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chool bullying</w:t>
            </w:r>
            <w:r w:rsidR="00C4625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roles</w:t>
            </w: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– Current NSSI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5A2332" w14:textId="77777777" w:rsidR="00760EE2" w:rsidRPr="00864E7E" w:rsidRDefault="00760EE2" w:rsidP="007B34DD">
            <w:pPr>
              <w:pStyle w:val="Listaszerbekezds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051E5D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</w:t>
            </w:r>
            <w:proofErr w:type="spellEnd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= 5.0%</w:t>
            </w:r>
          </w:p>
          <w:p w14:paraId="566AB086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er. = 17.0%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02DD3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9%</w:t>
            </w:r>
          </w:p>
        </w:tc>
        <w:tc>
          <w:tcPr>
            <w:tcW w:w="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EE8830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EB6C2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A128C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A52F02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0930B9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34A18F5A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4CFD9F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bully – externalizing – current NSS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AB8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37***</w:t>
            </w:r>
          </w:p>
          <w:p w14:paraId="10825F8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E54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59***</w:t>
            </w:r>
          </w:p>
          <w:p w14:paraId="0243E52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F07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8</w:t>
            </w:r>
          </w:p>
          <w:p w14:paraId="2204445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BEC945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A3C1E13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AC015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9EC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2**</w:t>
            </w:r>
          </w:p>
          <w:p w14:paraId="28E3E8A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6121EA" w14:textId="77777777" w:rsidR="00760EE2" w:rsidRPr="00864E7E" w:rsidRDefault="00760EE2" w:rsidP="007B34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9**</w:t>
            </w:r>
          </w:p>
          <w:p w14:paraId="0B5EE048" w14:textId="77777777" w:rsidR="00760EE2" w:rsidRPr="00864E7E" w:rsidRDefault="00760EE2" w:rsidP="007B34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CEEE91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8</w:t>
            </w:r>
          </w:p>
          <w:p w14:paraId="0AA3044D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E8A65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07**</w:t>
            </w:r>
          </w:p>
          <w:p w14:paraId="3A42ED9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</w:tr>
      <w:tr w:rsidR="00760EE2" w:rsidRPr="00864E7E" w14:paraId="0946CF8A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052CD6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ully – internalizing – current NSS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95EFF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56*</w:t>
            </w:r>
          </w:p>
          <w:p w14:paraId="6D24025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79B59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301***</w:t>
            </w:r>
          </w:p>
          <w:p w14:paraId="6D39404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646B8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8</w:t>
            </w:r>
          </w:p>
          <w:p w14:paraId="4F7E755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69174C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AFA662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8EED65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3615D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  <w:p w14:paraId="4BF0538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DC28437" w14:textId="77777777" w:rsidR="00760EE2" w:rsidRPr="00864E7E" w:rsidRDefault="00760EE2" w:rsidP="007B34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A572812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CA8F834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03096D01" w14:textId="77777777" w:rsidTr="00864E7E">
        <w:trPr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94A324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 – externalizing – current NSSI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439D4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89**</w:t>
            </w:r>
          </w:p>
          <w:p w14:paraId="55F4A62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96CA1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59***</w:t>
            </w:r>
          </w:p>
          <w:p w14:paraId="24D27B8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D9372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9</w:t>
            </w:r>
          </w:p>
          <w:p w14:paraId="5D2639A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7E64A8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E84237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41393B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3D730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4*</w:t>
            </w:r>
          </w:p>
          <w:p w14:paraId="3372073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88AB91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87***</w:t>
            </w:r>
          </w:p>
          <w:p w14:paraId="3CEC975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B764CC7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9</w:t>
            </w:r>
          </w:p>
          <w:p w14:paraId="646C5145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A76C23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26**</w:t>
            </w:r>
          </w:p>
          <w:p w14:paraId="2906C03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</w:tr>
      <w:tr w:rsidR="00760EE2" w:rsidRPr="00864E7E" w14:paraId="6621F611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A7837A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 – internalizing – current NSS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6B971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41***</w:t>
            </w:r>
          </w:p>
          <w:p w14:paraId="2E8F5D6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FF771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301***</w:t>
            </w:r>
          </w:p>
          <w:p w14:paraId="7F89519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0B5D8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9</w:t>
            </w:r>
          </w:p>
          <w:p w14:paraId="190FD7E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DA031F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B6861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4210CB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8B14B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72***</w:t>
            </w:r>
          </w:p>
          <w:p w14:paraId="49A56EB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A9546F5" w14:textId="77777777" w:rsidR="00760EE2" w:rsidRPr="00864E7E" w:rsidRDefault="00760EE2" w:rsidP="007B34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BD01518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8C62FBA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64E7E" w:rsidRPr="00864E7E" w14:paraId="647DCB07" w14:textId="77777777" w:rsidTr="00864E7E">
        <w:trPr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E9E1FD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ly-victim – externalizing – current NSSI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8F6B6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71***</w:t>
            </w:r>
          </w:p>
          <w:p w14:paraId="3B17DC4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6A80C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59***</w:t>
            </w:r>
          </w:p>
          <w:p w14:paraId="19DB759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39E74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98**</w:t>
            </w:r>
          </w:p>
          <w:p w14:paraId="2F6AAA6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18AEFA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FD7A13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40E8CC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2F8EE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7**</w:t>
            </w:r>
          </w:p>
          <w:p w14:paraId="768B42D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8FE7AE" w14:textId="77777777" w:rsidR="00760EE2" w:rsidRPr="00864E7E" w:rsidRDefault="00760EE2" w:rsidP="007B34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77***</w:t>
            </w:r>
          </w:p>
          <w:p w14:paraId="46B7D341" w14:textId="77777777" w:rsidR="00760EE2" w:rsidRPr="00864E7E" w:rsidRDefault="00760EE2" w:rsidP="007B34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3044A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98**</w:t>
            </w:r>
          </w:p>
          <w:p w14:paraId="77C74F13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318EE1" w14:textId="77777777" w:rsidR="00760EE2" w:rsidRPr="00864E7E" w:rsidRDefault="00760EE2" w:rsidP="007B34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76***</w:t>
            </w:r>
          </w:p>
          <w:p w14:paraId="6C4314B1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</w:tr>
      <w:tr w:rsidR="00760EE2" w:rsidRPr="00864E7E" w14:paraId="176EA660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E2A7C8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ly-victim – internalizing – current NSS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4B6E2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66***</w:t>
            </w:r>
          </w:p>
          <w:p w14:paraId="7ACCFD5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1F0D0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301***</w:t>
            </w:r>
          </w:p>
          <w:p w14:paraId="3342AD8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0765B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98**</w:t>
            </w:r>
          </w:p>
          <w:p w14:paraId="56D6D3C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8699FD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CE3096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2AD4BE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30463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50***</w:t>
            </w:r>
          </w:p>
          <w:p w14:paraId="56030AA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BD15AA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F508E6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636034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25B3BFC2" w14:textId="77777777" w:rsidTr="00864E7E">
        <w:trPr>
          <w:jc w:val="center"/>
        </w:trPr>
        <w:tc>
          <w:tcPr>
            <w:tcW w:w="373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F1718B" w14:textId="77777777" w:rsidR="00760EE2" w:rsidRPr="00864E7E" w:rsidRDefault="00760EE2" w:rsidP="00760EE2">
            <w:pPr>
              <w:pStyle w:val="Listaszerbekezds"/>
              <w:numPr>
                <w:ilvl w:val="0"/>
                <w:numId w:val="1"/>
              </w:numPr>
              <w:ind w:left="179" w:hanging="17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Online bullying roles – Past NSSI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9D8B9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01964C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</w:t>
            </w:r>
            <w:proofErr w:type="spellEnd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= 5.2%</w:t>
            </w:r>
          </w:p>
          <w:p w14:paraId="55EFA51E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er. = 14.2%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9E62FC" w14:textId="77777777" w:rsidR="00760EE2" w:rsidRPr="00864E7E" w:rsidRDefault="00760EE2" w:rsidP="007B34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6%</w:t>
            </w:r>
          </w:p>
        </w:tc>
        <w:tc>
          <w:tcPr>
            <w:tcW w:w="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485DC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41606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1CE89F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151059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211873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64E7E" w:rsidRPr="00864E7E" w14:paraId="7AA3F55A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D02FFE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ully – externalizing – past NSSI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1E2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38***</w:t>
            </w:r>
          </w:p>
          <w:p w14:paraId="0A67BA2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1B8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  <w:p w14:paraId="5D51DE7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09F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37*</w:t>
            </w:r>
          </w:p>
          <w:p w14:paraId="501C26C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092B8F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1D909C7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908A9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0E7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  <w:p w14:paraId="386EBC1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34AD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  <w:p w14:paraId="49CA538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3117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37*</w:t>
            </w:r>
          </w:p>
          <w:p w14:paraId="14F227F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4D3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57**</w:t>
            </w:r>
          </w:p>
          <w:p w14:paraId="3F42A44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6)</w:t>
            </w:r>
          </w:p>
        </w:tc>
      </w:tr>
      <w:tr w:rsidR="00864E7E" w:rsidRPr="00864E7E" w14:paraId="06D67C48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8702F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ly – internalizing – past NSS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4A9E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4</w:t>
            </w:r>
          </w:p>
          <w:p w14:paraId="70B6828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AEBD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35***</w:t>
            </w:r>
          </w:p>
          <w:p w14:paraId="31F72DE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93F6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37*</w:t>
            </w:r>
          </w:p>
          <w:p w14:paraId="61F3152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E9FC7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47ABF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5C8F9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C059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  <w:p w14:paraId="3A1086B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C1DA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A51F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087DA8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26FE8E79" w14:textId="77777777" w:rsidTr="00864E7E">
        <w:trPr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D6A7B78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 – externalizing – past NSSI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14:paraId="290F95F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67*</w:t>
            </w:r>
          </w:p>
          <w:p w14:paraId="55F909C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vAlign w:val="center"/>
          </w:tcPr>
          <w:p w14:paraId="4DFA255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  <w:p w14:paraId="1076431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14:paraId="23F942D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  <w:p w14:paraId="2C87133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4FA0E22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17FD1BAD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left w:val="nil"/>
              <w:bottom w:val="nil"/>
              <w:right w:val="nil"/>
            </w:tcBorders>
          </w:tcPr>
          <w:p w14:paraId="641B6FD9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B9EB3E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  <w:p w14:paraId="6269214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  <w:vAlign w:val="center"/>
          </w:tcPr>
          <w:p w14:paraId="762E71A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9**</w:t>
            </w:r>
          </w:p>
          <w:p w14:paraId="6ECA7A0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68B8CD5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  <w:p w14:paraId="14AA584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66085A5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5</w:t>
            </w:r>
          </w:p>
          <w:p w14:paraId="697E228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)</w:t>
            </w:r>
          </w:p>
        </w:tc>
      </w:tr>
      <w:tr w:rsidR="00760EE2" w:rsidRPr="00864E7E" w14:paraId="40E7862D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C891C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 – internalizing – past NSS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49FC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86***</w:t>
            </w:r>
          </w:p>
          <w:p w14:paraId="0E42A6B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31D1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35***</w:t>
            </w:r>
          </w:p>
          <w:p w14:paraId="487ED37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26DB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  <w:p w14:paraId="5AB7F34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BBC0F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A752D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DFE24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B66C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4**</w:t>
            </w:r>
          </w:p>
          <w:p w14:paraId="3793710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4205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397AA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14:paraId="02242D3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032D74F9" w14:textId="77777777" w:rsidTr="00864E7E">
        <w:trPr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D13351C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ully-victim – externalizing – past NSSI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center"/>
          </w:tcPr>
          <w:p w14:paraId="34E9259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76***</w:t>
            </w:r>
          </w:p>
          <w:p w14:paraId="6F5441C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vAlign w:val="center"/>
          </w:tcPr>
          <w:p w14:paraId="0E6CA8B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  <w:p w14:paraId="79924A1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14:paraId="7C30BEE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</w:t>
            </w:r>
          </w:p>
          <w:p w14:paraId="7519660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A6C3C50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5552A932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left w:val="nil"/>
              <w:bottom w:val="nil"/>
              <w:right w:val="nil"/>
            </w:tcBorders>
          </w:tcPr>
          <w:p w14:paraId="5F31BEBA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26EBE1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  <w:p w14:paraId="3D7E332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D7CE94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5**</w:t>
            </w:r>
          </w:p>
          <w:p w14:paraId="2C0E5D0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850" w:type="dxa"/>
            <w:vMerge w:val="restar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12ADC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</w:t>
            </w:r>
          </w:p>
          <w:p w14:paraId="6DA190E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6A4086B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10*</w:t>
            </w:r>
          </w:p>
          <w:p w14:paraId="487D1F7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</w:tr>
      <w:tr w:rsidR="00760EE2" w:rsidRPr="00864E7E" w14:paraId="4B1F8CE2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ED2C48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ly-victim – internalizing – past NSS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C8860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37***</w:t>
            </w:r>
          </w:p>
          <w:p w14:paraId="61C96F2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BB315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35***</w:t>
            </w:r>
          </w:p>
          <w:p w14:paraId="33608A0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9B396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</w:t>
            </w:r>
          </w:p>
          <w:p w14:paraId="72F70E7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F305D0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32A58D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05D369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8C3E0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2**</w:t>
            </w:r>
          </w:p>
          <w:p w14:paraId="7B349F6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D44534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6FAF6F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5AA2378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77D0413F" w14:textId="77777777" w:rsidTr="00864E7E">
        <w:trPr>
          <w:jc w:val="center"/>
        </w:trPr>
        <w:tc>
          <w:tcPr>
            <w:tcW w:w="37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6C8F39" w14:textId="77777777" w:rsidR="00760EE2" w:rsidRPr="00864E7E" w:rsidRDefault="00760EE2" w:rsidP="00760EE2">
            <w:pPr>
              <w:pStyle w:val="Listaszerbekezds"/>
              <w:numPr>
                <w:ilvl w:val="0"/>
                <w:numId w:val="1"/>
              </w:numPr>
              <w:ind w:left="179" w:hanging="17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Online bullying roles – Current NSSI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3E5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C892FB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</w:t>
            </w:r>
            <w:proofErr w:type="spellEnd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= 5.2%</w:t>
            </w:r>
          </w:p>
          <w:p w14:paraId="7BBBAA88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er. = 14.2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0D47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0%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4FF5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4AC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2B6DB1E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00C16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407518D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765DD353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64027B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ly – externalizing – past NSS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CE1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37***</w:t>
            </w:r>
          </w:p>
          <w:p w14:paraId="57517AE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EA9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59***</w:t>
            </w:r>
          </w:p>
          <w:p w14:paraId="21ACAA4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61C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15**</w:t>
            </w:r>
          </w:p>
          <w:p w14:paraId="346DC08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80BB5C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2A0A5F7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BE427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638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2**</w:t>
            </w:r>
          </w:p>
          <w:p w14:paraId="76C387E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40F8BD" w14:textId="77777777" w:rsidR="00760EE2" w:rsidRPr="00864E7E" w:rsidRDefault="00760EE2" w:rsidP="007B34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5**</w:t>
            </w:r>
          </w:p>
          <w:p w14:paraId="45934C71" w14:textId="77777777" w:rsidR="00760EE2" w:rsidRPr="00864E7E" w:rsidRDefault="00760EE2" w:rsidP="007B34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E8667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15**</w:t>
            </w:r>
          </w:p>
          <w:p w14:paraId="74AFADC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AAC799" w14:textId="77777777" w:rsidR="00760EE2" w:rsidRPr="00864E7E" w:rsidRDefault="00760EE2" w:rsidP="007B34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50***</w:t>
            </w:r>
          </w:p>
          <w:p w14:paraId="3CB7E876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</w:tr>
      <w:tr w:rsidR="00760EE2" w:rsidRPr="00864E7E" w14:paraId="6D8A5AE4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811CE7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ly – internalizing – past NSS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3E863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  <w:p w14:paraId="65B08E1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48614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313***</w:t>
            </w:r>
          </w:p>
          <w:p w14:paraId="10C88E8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0F96B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15**</w:t>
            </w:r>
          </w:p>
          <w:p w14:paraId="66150E7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D8E956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7C569E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13C517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7CC71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  <w:p w14:paraId="3BEE9EF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C561D63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EB231C3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52BD4AA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64E7E" w:rsidRPr="00864E7E" w14:paraId="130AE650" w14:textId="77777777" w:rsidTr="00864E7E">
        <w:trPr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CDD490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 – externalizing – past NSSI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607C5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67*</w:t>
            </w:r>
          </w:p>
          <w:p w14:paraId="7E8F025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59197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59***</w:t>
            </w:r>
          </w:p>
          <w:p w14:paraId="2833F3F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23ABA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  <w:p w14:paraId="2F7D7D8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45D672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40BFEA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0F2815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8190B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1*</w:t>
            </w:r>
          </w:p>
          <w:p w14:paraId="0298685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E862A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69***</w:t>
            </w:r>
          </w:p>
          <w:p w14:paraId="0D1D29E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DCC10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  <w:p w14:paraId="59E71CE3" w14:textId="77777777" w:rsidR="00760EE2" w:rsidRPr="00864E7E" w:rsidRDefault="00760EE2" w:rsidP="007B34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124C126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04**</w:t>
            </w:r>
          </w:p>
          <w:p w14:paraId="0B6A960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</w:tr>
      <w:tr w:rsidR="00760EE2" w:rsidRPr="00864E7E" w14:paraId="5F0EE1F3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323506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im – internalizing – past NSS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28F63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86***</w:t>
            </w:r>
          </w:p>
          <w:p w14:paraId="7F7B011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E67A8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313***</w:t>
            </w:r>
          </w:p>
          <w:p w14:paraId="20F80B9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E0E18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</w:t>
            </w:r>
          </w:p>
          <w:p w14:paraId="5C3859F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E16BB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ED604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92A0A9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2A67C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58***</w:t>
            </w:r>
          </w:p>
          <w:p w14:paraId="70DB5AC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13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A35CA26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C98EF7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226A182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64E7E" w:rsidRPr="00864E7E" w14:paraId="42E4DA17" w14:textId="77777777" w:rsidTr="00864E7E">
        <w:trPr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FF0C6E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ly-victim – externalizing – past NSSI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8CBA0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76***</w:t>
            </w:r>
          </w:p>
          <w:p w14:paraId="70CA08E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C4FFC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59***</w:t>
            </w:r>
          </w:p>
          <w:p w14:paraId="4D9652F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FA5C8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  <w:p w14:paraId="11BC456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BED674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362B2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218F19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7B5A2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8**</w:t>
            </w:r>
          </w:p>
          <w:p w14:paraId="143F044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93FDC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71***</w:t>
            </w:r>
          </w:p>
          <w:p w14:paraId="587B509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CEE15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  <w:p w14:paraId="54A8449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65D0BB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02**</w:t>
            </w:r>
          </w:p>
          <w:p w14:paraId="4A97F6D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</w:tr>
      <w:tr w:rsidR="00760EE2" w:rsidRPr="00864E7E" w14:paraId="5EBD496E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8F6B3C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lly-victim – internalizing – past NSS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11D68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37***</w:t>
            </w:r>
          </w:p>
          <w:p w14:paraId="3C60E5C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5C7F4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313***</w:t>
            </w:r>
          </w:p>
          <w:p w14:paraId="338B9B2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CC621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  <w:p w14:paraId="74DCD3C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B5E3BE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EED78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CE1D6B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4B7C7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3***</w:t>
            </w:r>
          </w:p>
          <w:p w14:paraId="7FF3D9D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8F82448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294B3A6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DBCCACF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451CC2B3" w14:textId="77777777" w:rsidTr="00864E7E">
        <w:trPr>
          <w:jc w:val="center"/>
        </w:trPr>
        <w:tc>
          <w:tcPr>
            <w:tcW w:w="373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B6DFD3" w14:textId="77777777" w:rsidR="00760EE2" w:rsidRPr="00864E7E" w:rsidRDefault="00760EE2" w:rsidP="00760EE2">
            <w:pPr>
              <w:pStyle w:val="Listaszerbekezds"/>
              <w:numPr>
                <w:ilvl w:val="0"/>
                <w:numId w:val="1"/>
              </w:numPr>
              <w:ind w:left="179" w:hanging="17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chool victimization – Past NSSI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B5537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506782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</w:t>
            </w:r>
            <w:proofErr w:type="spellEnd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= 7.5%</w:t>
            </w:r>
          </w:p>
          <w:p w14:paraId="1A9FA73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er. = 18.4%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DDC8C8" w14:textId="77777777" w:rsidR="00760EE2" w:rsidRPr="00864E7E" w:rsidRDefault="00760EE2" w:rsidP="007B34D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%</w:t>
            </w:r>
          </w:p>
        </w:tc>
        <w:tc>
          <w:tcPr>
            <w:tcW w:w="2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6C9385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6440A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1284F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82E5B2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B2B6D4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026A9AF1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662524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chool </w:t>
            </w:r>
            <w:proofErr w:type="spellStart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</w:t>
            </w:r>
            <w:proofErr w:type="spellEnd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– externalizing – past NSSI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C74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70***</w:t>
            </w:r>
          </w:p>
          <w:p w14:paraId="110973C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192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3</w:t>
            </w:r>
          </w:p>
          <w:p w14:paraId="68F06C5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45E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65**</w:t>
            </w:r>
          </w:p>
          <w:p w14:paraId="497AC7B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994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A0D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6D1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DC8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  <w:p w14:paraId="4E02C99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FD754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82**</w:t>
            </w:r>
          </w:p>
          <w:p w14:paraId="258A396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C91F3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65**</w:t>
            </w:r>
          </w:p>
          <w:p w14:paraId="38BFC2B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9EE89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47***</w:t>
            </w:r>
          </w:p>
          <w:p w14:paraId="7E4D9C1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</w:tr>
      <w:tr w:rsidR="00760EE2" w:rsidRPr="00864E7E" w14:paraId="26687E18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EC6CF04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school </w:t>
            </w:r>
            <w:proofErr w:type="spellStart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</w:t>
            </w:r>
            <w:proofErr w:type="spellEnd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– internalizing – past NSSI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C00A08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303***</w:t>
            </w:r>
          </w:p>
          <w:p w14:paraId="7F1B1DE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E561B7A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03**</w:t>
            </w:r>
          </w:p>
          <w:p w14:paraId="5868EFF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CCA85A3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65**</w:t>
            </w:r>
          </w:p>
          <w:p w14:paraId="10758CD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8A7F62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E9B3A4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4172576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704E2C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62**</w:t>
            </w:r>
          </w:p>
          <w:p w14:paraId="717CCDF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1131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5BF7AA71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4752A62A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48BD6F6D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1462B18C" w14:textId="77777777" w:rsidTr="00864E7E">
        <w:trPr>
          <w:jc w:val="center"/>
        </w:trPr>
        <w:tc>
          <w:tcPr>
            <w:tcW w:w="3731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1BA1BDD" w14:textId="77777777" w:rsidR="00760EE2" w:rsidRPr="00864E7E" w:rsidRDefault="00760EE2" w:rsidP="00760EE2">
            <w:pPr>
              <w:pStyle w:val="Listaszerbekezds"/>
              <w:numPr>
                <w:ilvl w:val="0"/>
                <w:numId w:val="1"/>
              </w:numPr>
              <w:ind w:left="179" w:hanging="17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chool victimization – Current NSSI</w:t>
            </w:r>
          </w:p>
        </w:tc>
        <w:tc>
          <w:tcPr>
            <w:tcW w:w="80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BCBA92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F251C07" w14:textId="77777777" w:rsidR="00760EE2" w:rsidRPr="00864E7E" w:rsidRDefault="00760EE2" w:rsidP="007B34D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</w:t>
            </w:r>
            <w:proofErr w:type="spellEnd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= 7.5%</w:t>
            </w:r>
          </w:p>
          <w:p w14:paraId="0DB110BD" w14:textId="77777777" w:rsidR="00760EE2" w:rsidRPr="00864E7E" w:rsidRDefault="00760EE2" w:rsidP="007B34D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er. = 18.4%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CDBCE1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7%</w:t>
            </w:r>
          </w:p>
        </w:tc>
        <w:tc>
          <w:tcPr>
            <w:tcW w:w="250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77F3C39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736430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7B73CBD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BA1F188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EBBC433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760EE2" w:rsidRPr="00864E7E" w14:paraId="11BDB21F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41F33F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chool </w:t>
            </w:r>
            <w:proofErr w:type="spellStart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</w:t>
            </w:r>
            <w:proofErr w:type="spellEnd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– externalizing – current NSSI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71E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70***</w:t>
            </w:r>
          </w:p>
          <w:p w14:paraId="1EA6B535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7E6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62***</w:t>
            </w:r>
          </w:p>
          <w:p w14:paraId="35373E0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91C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02*</w:t>
            </w:r>
          </w:p>
          <w:p w14:paraId="7E6A42D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CBA8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C3A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919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233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4***</w:t>
            </w:r>
          </w:p>
          <w:p w14:paraId="12A9EAE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A455B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34***</w:t>
            </w:r>
          </w:p>
          <w:p w14:paraId="0A78114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3B0664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02*</w:t>
            </w:r>
          </w:p>
          <w:p w14:paraId="6270F60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9A6FB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36***</w:t>
            </w:r>
          </w:p>
          <w:p w14:paraId="19BD644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</w:tr>
      <w:tr w:rsidR="00760EE2" w:rsidRPr="00864E7E" w14:paraId="51376B82" w14:textId="77777777" w:rsidTr="00864E7E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670210" w14:textId="77777777" w:rsidR="00760EE2" w:rsidRPr="00864E7E" w:rsidRDefault="00760EE2" w:rsidP="00760EE2">
            <w:pPr>
              <w:pStyle w:val="Listaszerbekezds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chool </w:t>
            </w:r>
            <w:proofErr w:type="spellStart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</w:t>
            </w:r>
            <w:proofErr w:type="spellEnd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– internalizing – current NSS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C6FF7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303***</w:t>
            </w:r>
          </w:p>
          <w:p w14:paraId="2C448341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6C1F77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297***</w:t>
            </w:r>
          </w:p>
          <w:p w14:paraId="5E0003AD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99EFD2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02*</w:t>
            </w:r>
          </w:p>
          <w:p w14:paraId="49921B50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2EA59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93E11B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2FB2AE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E6B04C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90***</w:t>
            </w:r>
          </w:p>
          <w:p w14:paraId="5E0653CF" w14:textId="77777777" w:rsidR="00760EE2" w:rsidRPr="00864E7E" w:rsidRDefault="00760EE2" w:rsidP="007B34D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0.04)</w:t>
            </w:r>
          </w:p>
        </w:tc>
        <w:tc>
          <w:tcPr>
            <w:tcW w:w="113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3CA243C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CDCEB2F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2375EA9" w14:textId="77777777" w:rsidR="00760EE2" w:rsidRPr="00864E7E" w:rsidRDefault="00760EE2" w:rsidP="007B34D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0EE2" w:rsidRPr="00864E7E" w14:paraId="499D176E" w14:textId="77777777" w:rsidTr="00864E7E">
        <w:trPr>
          <w:jc w:val="center"/>
        </w:trPr>
        <w:tc>
          <w:tcPr>
            <w:tcW w:w="11199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244CA4" w14:textId="34A2467E" w:rsidR="00760EE2" w:rsidRPr="00864E7E" w:rsidRDefault="00760EE2" w:rsidP="007B34D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te. Path a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resents the relationship between independent and mediator variables. </w:t>
            </w: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th b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resents the relationship between mediator variables and categorical outcome variable. </w:t>
            </w:r>
            <w:r w:rsidRPr="00864E7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th c’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resents the relationship between independent variables and categorical outcome variable while </w:t>
            </w:r>
            <w:proofErr w:type="gramStart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king into account</w:t>
            </w:r>
            <w:proofErr w:type="gramEnd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effect of the mediator variable. Standardized effect size values displayed with bold figures are significant. School </w:t>
            </w:r>
            <w:proofErr w:type="spellStart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ct</w:t>
            </w:r>
            <w:proofErr w:type="spellEnd"/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= school victimization; S.E. = standard error; *p&lt;0.05; **p&lt;0.01; ***p&lt;0.001; 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tor: explained variance related to the mediator variable; 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. = explained variance of externalizing problems; 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. = explained variance of internalizing problems; R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864E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: explained variance related to the outcome variable; SIE = specific indirect effect; TIE = total indirect effect; DE = direct effect; TE = total effect.</w:t>
            </w:r>
          </w:p>
        </w:tc>
      </w:tr>
    </w:tbl>
    <w:p w14:paraId="2BC17D42" w14:textId="77777777" w:rsidR="008D63B9" w:rsidRDefault="008D63B9"/>
    <w:sectPr w:rsidR="008D63B9" w:rsidSect="00760EE2">
      <w:head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5196D" w14:textId="77777777" w:rsidR="00550BCA" w:rsidRDefault="00550BCA" w:rsidP="00C95069">
      <w:pPr>
        <w:spacing w:after="0" w:line="240" w:lineRule="auto"/>
      </w:pPr>
      <w:r>
        <w:separator/>
      </w:r>
    </w:p>
  </w:endnote>
  <w:endnote w:type="continuationSeparator" w:id="0">
    <w:p w14:paraId="1EB42E2D" w14:textId="77777777" w:rsidR="00550BCA" w:rsidRDefault="00550BCA" w:rsidP="00C95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734F8" w14:textId="77777777" w:rsidR="00550BCA" w:rsidRDefault="00550BCA" w:rsidP="00C95069">
      <w:pPr>
        <w:spacing w:after="0" w:line="240" w:lineRule="auto"/>
      </w:pPr>
      <w:r>
        <w:separator/>
      </w:r>
    </w:p>
  </w:footnote>
  <w:footnote w:type="continuationSeparator" w:id="0">
    <w:p w14:paraId="60C3219D" w14:textId="77777777" w:rsidR="00550BCA" w:rsidRDefault="00550BCA" w:rsidP="00C950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73485" w14:textId="1E93C82A" w:rsidR="00C95069" w:rsidRPr="00C95069" w:rsidRDefault="00C95069" w:rsidP="00C95069">
    <w:pPr>
      <w:pStyle w:val="lfej"/>
      <w:jc w:val="center"/>
      <w:rPr>
        <w:rFonts w:ascii="Times New Roman" w:hAnsi="Times New Roman" w:cs="Times New Roman"/>
        <w:b/>
        <w:bCs/>
        <w:sz w:val="24"/>
        <w:szCs w:val="24"/>
        <w:lang w:val="en-US"/>
      </w:rPr>
    </w:pPr>
    <w:r w:rsidRPr="00C95069">
      <w:rPr>
        <w:rFonts w:ascii="Times New Roman" w:hAnsi="Times New Roman" w:cs="Times New Roman"/>
        <w:b/>
        <w:bCs/>
        <w:sz w:val="24"/>
        <w:szCs w:val="24"/>
        <w:lang w:val="en-US"/>
      </w:rPr>
      <w:t>Supplementary Materi</w:t>
    </w:r>
    <w:r>
      <w:rPr>
        <w:rFonts w:ascii="Times New Roman" w:hAnsi="Times New Roman" w:cs="Times New Roman"/>
        <w:b/>
        <w:bCs/>
        <w:sz w:val="24"/>
        <w:szCs w:val="24"/>
        <w:lang w:val="en-US"/>
      </w:rPr>
      <w:t>a</w:t>
    </w:r>
    <w:r w:rsidRPr="00C95069">
      <w:rPr>
        <w:rFonts w:ascii="Times New Roman" w:hAnsi="Times New Roman" w:cs="Times New Roman"/>
        <w:b/>
        <w:bCs/>
        <w:sz w:val="24"/>
        <w:szCs w:val="24"/>
        <w:lang w:val="en-US"/>
      </w:rPr>
      <w:t>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96D1A"/>
    <w:multiLevelType w:val="multilevel"/>
    <w:tmpl w:val="86F4C918"/>
    <w:lvl w:ilvl="0">
      <w:start w:val="1"/>
      <w:numFmt w:val="decimal"/>
      <w:lvlText w:val="%1."/>
      <w:lvlJc w:val="left"/>
      <w:pPr>
        <w:ind w:left="2771" w:hanging="360"/>
      </w:pPr>
      <w:rPr>
        <w:rFonts w:hint="default"/>
        <w:i/>
        <w:iCs/>
        <w:sz w:val="18"/>
        <w:szCs w:val="18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sz w:val="20"/>
      </w:rPr>
    </w:lvl>
  </w:abstractNum>
  <w:num w:numId="1" w16cid:durableId="714620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8CD"/>
    <w:rsid w:val="00077DFB"/>
    <w:rsid w:val="001E60BD"/>
    <w:rsid w:val="00276ECB"/>
    <w:rsid w:val="00522683"/>
    <w:rsid w:val="00550BCA"/>
    <w:rsid w:val="00760EE2"/>
    <w:rsid w:val="00864E7E"/>
    <w:rsid w:val="008D63B9"/>
    <w:rsid w:val="00C46250"/>
    <w:rsid w:val="00C95069"/>
    <w:rsid w:val="00EE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EA02E"/>
  <w15:chartTrackingRefBased/>
  <w15:docId w15:val="{11E5209B-E6C2-458C-AB73-833FB22D6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60EE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760EE2"/>
    <w:pPr>
      <w:ind w:left="720"/>
      <w:contextualSpacing/>
    </w:pPr>
  </w:style>
  <w:style w:type="table" w:styleId="Rcsostblzat">
    <w:name w:val="Table Grid"/>
    <w:basedOn w:val="Normltblzat"/>
    <w:uiPriority w:val="39"/>
    <w:rsid w:val="00760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C950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C95069"/>
  </w:style>
  <w:style w:type="paragraph" w:styleId="llb">
    <w:name w:val="footer"/>
    <w:basedOn w:val="Norml"/>
    <w:link w:val="llbChar"/>
    <w:uiPriority w:val="99"/>
    <w:unhideWhenUsed/>
    <w:rsid w:val="00C950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C95069"/>
  </w:style>
  <w:style w:type="paragraph" w:styleId="Vltozat">
    <w:name w:val="Revision"/>
    <w:hidden/>
    <w:uiPriority w:val="99"/>
    <w:semiHidden/>
    <w:rsid w:val="00C462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51</Words>
  <Characters>4498</Characters>
  <Application>Microsoft Office Word</Application>
  <DocSecurity>0</DocSecurity>
  <Lines>37</Lines>
  <Paragraphs>10</Paragraphs>
  <ScaleCrop>false</ScaleCrop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bina Boglárka</dc:creator>
  <cp:keywords/>
  <dc:description/>
  <cp:lastModifiedBy>Drubina Boglárka</cp:lastModifiedBy>
  <cp:revision>8</cp:revision>
  <dcterms:created xsi:type="dcterms:W3CDTF">2023-02-14T08:00:00Z</dcterms:created>
  <dcterms:modified xsi:type="dcterms:W3CDTF">2023-02-19T12:20:00Z</dcterms:modified>
</cp:coreProperties>
</file>